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51000</wp:posOffset>
                </wp:positionH>
                <wp:positionV relativeFrom="paragraph">
                  <wp:posOffset>1494155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0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771900</wp:posOffset>
                </wp:positionH>
                <wp:positionV relativeFrom="paragraph">
                  <wp:posOffset>150368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11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7">
                <wp:simplePos x="0" y="0"/>
                <wp:positionH relativeFrom="column">
                  <wp:posOffset>2740025</wp:posOffset>
                </wp:positionH>
                <wp:positionV relativeFrom="paragraph">
                  <wp:posOffset>2659380</wp:posOffset>
                </wp:positionV>
                <wp:extent cx="3175" cy="3238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75pt;margin-top:20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317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578225</wp:posOffset>
                </wp:positionH>
                <wp:positionV relativeFrom="paragraph">
                  <wp:posOffset>32626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3898900</wp:posOffset>
                </wp:positionH>
                <wp:positionV relativeFrom="paragraph">
                  <wp:posOffset>2303780</wp:posOffset>
                </wp:positionV>
                <wp:extent cx="355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7pt;margin-top:18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57 potentially relevant articles (PUBMED, n=927; EMBASE, n=2430;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357 potentially relevant articles (PUBMED, n=927; EMBASE, n=2430;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57020</wp:posOffset>
                </wp:positionH>
                <wp:positionV relativeFrom="paragraph">
                  <wp:posOffset>1945005</wp:posOffset>
                </wp:positionV>
                <wp:extent cx="2365375" cy="7239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375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/>
                              <w:t>ecords after duplicates removed</w:t>
                              <w:br/>
                              <w:t>(n =18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25pt;height:57pt;mso-wrap-distance-left:9.05pt;mso-wrap-distance-right:9.05pt;mso-wrap-distance-top:0pt;mso-wrap-distance-bottom:0pt;margin-top:153.15pt;mso-position-vertical-relative:text;margin-left:122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</w:t>
                      </w:r>
                      <w:r>
                        <w:rPr/>
                        <w:t>ecords after duplicates removed</w:t>
                        <w:br/>
                        <w:t>(n =18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  <w:br/>
                              <w:t>(n =1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cords screened</w:t>
                        <w:br/>
                        <w:t>(n =1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29255</wp:posOffset>
                </wp:positionV>
                <wp:extent cx="1733550" cy="6985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8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removed according to our standard</w:t>
                              <w:br/>
                              <w:t>(n =1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pt;mso-wrap-distance-left:9.05pt;mso-wrap-distance-right:9.05pt;mso-wrap-distance-top:0pt;mso-wrap-distance-bottom:0pt;margin-top:230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removed according to our standard</w:t>
                        <w:br/>
                        <w:t>(n =1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</w:t>
                              <w:br/>
                              <w:t>(n 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ull-text articles assessed for eligibility</w:t>
                        <w:br/>
                        <w:t>(n 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 Full-text articles excluded:</w:t>
                              <w:br/>
                              <w:t>no data about liver injury,n=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eastAsia="zh-CN"/>
                              </w:rPr>
                              <w:t>no data in control arm, n=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7 Full-text articles excluded:</w:t>
                        <w:br/>
                        <w:t>no data about liver injury,n=5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eastAsia="zh-CN"/>
                        </w:rPr>
                        <w:t>no data in control arm, n=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included in qualitative synthesis</w:t>
                              <w:br/>
                              <w:t>(n 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included in qualitative synthesis</w:t>
                        <w:br/>
                        <w:t>(n 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33525</wp:posOffset>
                </wp:positionH>
                <wp:positionV relativeFrom="paragraph">
                  <wp:posOffset>5945505</wp:posOffset>
                </wp:positionV>
                <wp:extent cx="2425700" cy="83820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0" cy="838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 Studies included in quantitative synthesis (meta-analysis)</w:t>
                              <w:br/>
                              <w:t xml:space="preserve">13 for PD-1/PD-L1 </w:t>
                            </w:r>
                            <w:r>
                              <w:rPr/>
                              <w:t>vs</w:t>
                            </w:r>
                            <w:r>
                              <w:rPr/>
                              <w:t xml:space="preserve"> Chem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  <w:r>
                              <w:rPr/>
                              <w:t xml:space="preserve"> for PD-1/PD-L1+Chemo </w:t>
                            </w:r>
                            <w:r>
                              <w:rPr/>
                              <w:t>vs</w:t>
                            </w:r>
                            <w:r>
                              <w:rPr/>
                              <w:t xml:space="preserve"> Chemo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pt;height:66pt;mso-wrap-distance-left:9.05pt;mso-wrap-distance-right:9.05pt;mso-wrap-distance-top:0pt;mso-wrap-distance-bottom:0pt;margin-top:468.15pt;mso-position-vertical-relative:text;margin-left:120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0 Studies included in quantitative synthesis (meta-analysis)</w:t>
                        <w:br/>
                        <w:t xml:space="preserve">13 for PD-1/PD-L1 </w:t>
                      </w:r>
                      <w:r>
                        <w:rPr/>
                        <w:t>vs</w:t>
                      </w:r>
                      <w:r>
                        <w:rPr/>
                        <w:t xml:space="preserve"> Chemo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7</w:t>
                      </w:r>
                      <w:r>
                        <w:rPr/>
                        <w:t xml:space="preserve"> for PD-1/PD-L1+Chemo </w:t>
                      </w:r>
                      <w:r>
                        <w:rPr/>
                        <w:t>vs</w:t>
                      </w:r>
                      <w:r>
                        <w:rPr/>
                        <w:t xml:space="preserve"> Chem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19575</wp:posOffset>
                </wp:positionH>
                <wp:positionV relativeFrom="paragraph">
                  <wp:posOffset>1932305</wp:posOffset>
                </wp:positionV>
                <wp:extent cx="1733550" cy="69850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8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rticles excluded after titles/abstracts revision</w:t>
                              <w:br/>
                              <w:t>(n =17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pt;mso-wrap-distance-left:9.05pt;mso-wrap-distance-right:9.05pt;mso-wrap-distance-top:0pt;mso-wrap-distance-bottom:0pt;margin-top:152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rticles excluded after titles/abstracts revision</w:t>
                        <w:br/>
                        <w:t>(n =17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15:56:00Z</dcterms:created>
  <dc:creator>mocampo</dc:creator>
  <dc:description/>
  <cp:keywords/>
  <dc:language>en-US</dc:language>
  <cp:lastModifiedBy>郭 晓笛</cp:lastModifiedBy>
  <dcterms:modified xsi:type="dcterms:W3CDTF">2020-02-09T17:20:00Z</dcterms:modified>
  <cp:revision>3</cp:revision>
  <dc:subject/>
  <dc:title>PRISMA 2009 Flow Diagram</dc:title>
</cp:coreProperties>
</file>